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3</w:t>
      </w:r>
      <w:r>
        <w:rPr>
          <w:color w:val="000000"/>
          <w:lang w:val="en-GB"/>
        </w:rPr>
        <w:t>: Number of tabanid flies (</w:t>
      </w:r>
      <w:r>
        <w:rPr>
          <w:i/>
          <w:color w:val="000000"/>
          <w:lang w:val="en-GB"/>
        </w:rPr>
        <w:t>Tabanus tergesti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bromi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bovi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T. autumnali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tylotus fulv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. loewian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A. rusticus</w:t>
      </w:r>
      <w:r>
        <w:rPr>
          <w:color w:val="000000"/>
          <w:lang w:val="en-GB"/>
        </w:rPr>
        <w:t xml:space="preserve">, </w:t>
      </w:r>
      <w:r>
        <w:rPr>
          <w:i/>
          <w:color w:val="000000"/>
          <w:lang w:val="en-GB"/>
        </w:rPr>
        <w:t>Haematopota italica</w:t>
      </w:r>
      <w:r>
        <w:rPr>
          <w:color w:val="000000"/>
          <w:lang w:val="en-GB"/>
        </w:rPr>
        <w:t xml:space="preserve">) trapped by the sticky cattle models in experiment 3 performed between 22 June and 16 September 2011 in a horse farm at Szokolya in Hungary. There were one white, one dark brown and three spotty cattle models. The spotty models had a white surface with 8 (S8), 16 (S16) and 64 (S64) brown spots. B: brown surface region, W: white surface region. The results of statistical tests (ANOVA and </w:t>
      </w:r>
      <w:r>
        <w:rPr>
          <w:color w:val="000000"/>
          <w:lang w:val="de-DE"/>
        </w:rPr>
        <w:t>χ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>) can be seen in Table 2 and Supplementary Table S4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900"/>
        <w:gridCol w:w="1586"/>
        <w:gridCol w:w="1786"/>
        <w:gridCol w:w="1786"/>
        <w:gridCol w:w="1000"/>
      </w:tblGrid>
      <w:tr>
        <w:trPr/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ate (2011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5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pott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brown</w:t>
            </w:r>
          </w:p>
        </w:tc>
      </w:tr>
      <w:tr>
        <w:trPr/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6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1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8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 Ju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2, W = 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9, W = 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 Ju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6, W = 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35, W = 1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B = 141, W = 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5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 Ju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6, W = 1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64, W = 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6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8, W = 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7, W = 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7, W = 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2, W = 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4, W = 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8, W = 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1, W = 1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40, W = 3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9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9, W = 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0, W = 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3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5, W = 1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50, W = 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4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3, W = 1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48, W = 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5, W = 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40, W = 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6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 Ju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4, W = 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3, W = 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1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 Augu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3, W = 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4, W = 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38, W = 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 Augu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6, W = 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1, W = 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 Augu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7, W = 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2, W = 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7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 Augu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8, W = 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0, W = 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 Augu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5, W = 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0, W = 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 Augu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3, W = 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3, W = 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7, W = 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1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 Augu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8, W = 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 Septe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3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4, W = 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0, W = 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 Septe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2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13, W = 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 Septe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0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6, W = 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33, W = 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 Septe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0, W = 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0, W = 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= 7, W = 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353 (9.15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B = 43, W = 19, B + W = 62 (1.61%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B = 185, W = 118, B + W = 303 (7.85%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B = 691, W = 303, B + W = 994 (25.76%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2146 (55.63%)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14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7:21:00Z</dcterms:modified>
  <cp:revision>6</cp:revision>
  <dc:subject/>
  <dc:title>Gábor Horváth, </dc:title>
</cp:coreProperties>
</file>